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7B9" w:rsidRDefault="008267B9" w:rsidP="008267B9">
      <w:pPr>
        <w:spacing w:after="0" w:line="240" w:lineRule="auto"/>
        <w:rPr>
          <w:b/>
          <w:bCs/>
        </w:rPr>
      </w:pPr>
    </w:p>
    <w:p w:rsidR="008267B9" w:rsidRDefault="008267B9" w:rsidP="008267B9">
      <w:pPr>
        <w:spacing w:after="0" w:line="240" w:lineRule="auto"/>
      </w:pPr>
      <w:bookmarkStart w:id="0" w:name="_GoBack"/>
      <w:bookmarkEnd w:id="0"/>
      <w:r>
        <w:rPr>
          <w:b/>
          <w:bCs/>
        </w:rPr>
        <w:t>S1 Table: Near-miss criteria</w:t>
      </w:r>
    </w:p>
    <w:tbl>
      <w:tblPr>
        <w:tblStyle w:val="TableGrid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8267B9" w:rsidTr="008267B9">
        <w:trPr>
          <w:trHeight w:val="340"/>
        </w:trPr>
        <w:tc>
          <w:tcPr>
            <w:tcW w:w="4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67B9" w:rsidRDefault="008267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HO criteria</w:t>
            </w:r>
          </w:p>
        </w:tc>
        <w:tc>
          <w:tcPr>
            <w:tcW w:w="4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67B9" w:rsidRDefault="008267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apted criteria used in the study</w:t>
            </w:r>
          </w:p>
        </w:tc>
      </w:tr>
      <w:tr w:rsidR="008267B9" w:rsidTr="008267B9">
        <w:trPr>
          <w:trHeight w:val="283"/>
        </w:trPr>
        <w:tc>
          <w:tcPr>
            <w:tcW w:w="9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linical criteria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cyanosi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cyanosi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sping 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sping 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iratory rate &gt;40&lt;6 per minute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iratory rate &gt;40&lt;6 per minute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ock 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ock 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liguria non-responsive to fluids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urectics</w:t>
            </w:r>
            <w:proofErr w:type="spellEnd"/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liguria non-responsive to fluids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urectics</w:t>
            </w:r>
            <w:proofErr w:type="spellEnd"/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ilure to form clot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ilure to form clot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s of consciousness&gt;12 hour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ss of consciousness&gt;12 hour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ontrollable fit/ total paralysi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ontrollable fit/ total paralysi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undice in the presence of pre-eclampsia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undice in the presence of pre-eclampsia</w:t>
            </w:r>
          </w:p>
        </w:tc>
      </w:tr>
      <w:tr w:rsidR="008267B9" w:rsidTr="008267B9">
        <w:trPr>
          <w:trHeight w:val="283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Laboratory based criteria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xygen saturation &lt;90% &gt;=60 minute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xygen saturation &lt;90%&gt;=60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O2/FiO2 &lt;200mmHg</w:t>
            </w:r>
          </w:p>
        </w:tc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ine &gt;=300umols/l or = 3.5 mg/dl</w:t>
            </w:r>
          </w:p>
        </w:tc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irubin &gt;100umols/l or &gt;6.0mg/dl</w:t>
            </w:r>
          </w:p>
        </w:tc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 &lt; 7.1</w:t>
            </w:r>
          </w:p>
        </w:tc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ctate &gt; 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thrombocytopenia (&lt;50,000 platelets/ ml)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ute thrombocytopenia (&lt;50,000 platelets/ml)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ss of consciousness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etoaci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urine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7B9" w:rsidTr="008267B9">
        <w:trPr>
          <w:trHeight w:val="283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Severe maternal complications/ Disease based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lampsia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erine rupture</w:t>
            </w:r>
          </w:p>
        </w:tc>
      </w:tr>
      <w:tr w:rsidR="008267B9" w:rsidTr="008267B9">
        <w:trPr>
          <w:trHeight w:val="283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Management based criteria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 transfusion &gt;=5litre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 transfusion&gt;=1 litre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sterectomy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ysterectomy 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lysis</w:t>
            </w:r>
          </w:p>
        </w:tc>
        <w:tc>
          <w:tcPr>
            <w:tcW w:w="4508" w:type="dxa"/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lysis</w:t>
            </w:r>
          </w:p>
        </w:tc>
      </w:tr>
      <w:tr w:rsidR="008267B9" w:rsidTr="008267B9">
        <w:trPr>
          <w:trHeight w:val="283"/>
        </w:trPr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67B9" w:rsidRDefault="00826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ission into ICU</w:t>
            </w:r>
          </w:p>
        </w:tc>
      </w:tr>
    </w:tbl>
    <w:p w:rsidR="008267B9" w:rsidRDefault="008267B9" w:rsidP="008267B9"/>
    <w:p w:rsidR="008267B9" w:rsidRDefault="008267B9" w:rsidP="008267B9"/>
    <w:p w:rsidR="008267B9" w:rsidRDefault="008267B9" w:rsidP="008267B9"/>
    <w:p w:rsidR="008267B9" w:rsidRDefault="008267B9"/>
    <w:sectPr w:rsidR="00826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240"/>
    <w:rsid w:val="00404240"/>
    <w:rsid w:val="008267B9"/>
    <w:rsid w:val="00D8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8267B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8267B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0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waziland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BP THWALA</dc:creator>
  <cp:lastModifiedBy>DR. SBP THWALA</cp:lastModifiedBy>
  <cp:revision>2</cp:revision>
  <dcterms:created xsi:type="dcterms:W3CDTF">2026-03-25T17:59:00Z</dcterms:created>
  <dcterms:modified xsi:type="dcterms:W3CDTF">2026-03-25T18:00:00Z</dcterms:modified>
</cp:coreProperties>
</file>